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4256" w:rsidRPr="00C34EA2" w:rsidRDefault="00824256" w:rsidP="00824256">
      <w:pPr>
        <w:rPr>
          <w:rFonts w:ascii="Times New Roman" w:hAnsi="Times New Roman" w:cs="Times New Roman"/>
          <w:b/>
          <w:noProof/>
          <w:sz w:val="24"/>
        </w:rPr>
      </w:pPr>
      <w:r>
        <w:rPr>
          <w:noProof/>
        </w:rPr>
        <w:t xml:space="preserve">                          </w:t>
      </w:r>
      <w:r w:rsidR="00D5092D">
        <w:rPr>
          <w:rFonts w:ascii="Times New Roman" w:hAnsi="Times New Roman" w:cs="Times New Roman"/>
          <w:b/>
          <w:noProof/>
        </w:rPr>
        <w:t>S2</w:t>
      </w:r>
      <w:r w:rsidRPr="00C34EA2">
        <w:rPr>
          <w:rFonts w:ascii="Times New Roman" w:hAnsi="Times New Roman" w:cs="Times New Roman"/>
          <w:b/>
          <w:noProof/>
        </w:rPr>
        <w:t>.</w:t>
      </w:r>
      <w:r>
        <w:rPr>
          <w:noProof/>
        </w:rPr>
        <w:t xml:space="preserve"> </w:t>
      </w:r>
      <w:r w:rsidRPr="00C34EA2">
        <w:rPr>
          <w:rFonts w:ascii="Times New Roman" w:hAnsi="Times New Roman" w:cs="Times New Roman"/>
          <w:b/>
          <w:noProof/>
          <w:sz w:val="24"/>
        </w:rPr>
        <w:t xml:space="preserve">FastQC report of generated RNA-seq data </w:t>
      </w:r>
      <w:r>
        <w:rPr>
          <w:rFonts w:ascii="Times New Roman" w:hAnsi="Times New Roman" w:cs="Times New Roman"/>
          <w:b/>
          <w:noProof/>
          <w:sz w:val="24"/>
        </w:rPr>
        <w:t>after trimmomatic</w:t>
      </w:r>
      <w:r w:rsidRPr="00C34EA2">
        <w:rPr>
          <w:rFonts w:ascii="Times New Roman" w:hAnsi="Times New Roman" w:cs="Times New Roman"/>
          <w:b/>
          <w:noProof/>
          <w:sz w:val="24"/>
        </w:rPr>
        <w:t xml:space="preserve"> filtering</w:t>
      </w:r>
      <w:r>
        <w:rPr>
          <w:rFonts w:ascii="Times New Roman" w:hAnsi="Times New Roman" w:cs="Times New Roman"/>
          <w:b/>
          <w:noProof/>
          <w:sz w:val="24"/>
        </w:rPr>
        <w:t xml:space="preserve"> (A-H).</w:t>
      </w:r>
    </w:p>
    <w:p w:rsidR="00D06408" w:rsidRDefault="00D06408"/>
    <w:p w:rsidR="00CC2C73" w:rsidRDefault="002E1B26"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8" type="#_x0000_t202" style="position:absolute;margin-left:346.4pt;margin-top:223.4pt;width:143.6pt;height:23pt;z-index:251659264;mso-width-relative:margin;mso-height-relative:margin" stroked="f">
            <v:textbox style="mso-next-textbox:#_x0000_s1028">
              <w:txbxContent>
                <w:p w:rsidR="00D06408" w:rsidRDefault="00D06408" w:rsidP="00D06408">
                  <w:r>
                    <w:t>B.    FastQC IR Reverse</w:t>
                  </w:r>
                </w:p>
                <w:p w:rsidR="00D06408" w:rsidRPr="00602BD2" w:rsidRDefault="00D06408" w:rsidP="00D06408"/>
              </w:txbxContent>
            </v:textbox>
          </v:shape>
        </w:pict>
      </w:r>
      <w:r>
        <w:rPr>
          <w:noProof/>
        </w:rPr>
        <w:pict>
          <v:shape id="_x0000_s1027" type="#_x0000_t202" style="position:absolute;margin-left:70.15pt;margin-top:227.55pt;width:146.15pt;height:23pt;z-index:251658240;mso-width-relative:margin;mso-height-relative:margin" stroked="f">
            <v:textbox style="mso-next-textbox:#_x0000_s1027">
              <w:txbxContent>
                <w:p w:rsidR="00D06408" w:rsidRDefault="00D06408" w:rsidP="00D06408">
                  <w:pPr>
                    <w:pStyle w:val="ListParagraph"/>
                    <w:numPr>
                      <w:ilvl w:val="0"/>
                      <w:numId w:val="1"/>
                    </w:numPr>
                  </w:pPr>
                  <w:r>
                    <w:t>FastQC IR Forward  Forward</w:t>
                  </w:r>
                </w:p>
                <w:p w:rsidR="00D06408" w:rsidRPr="00602BD2" w:rsidRDefault="00D06408" w:rsidP="00D06408"/>
              </w:txbxContent>
            </v:textbox>
          </v:shape>
        </w:pict>
      </w:r>
      <w:r w:rsidR="00D06408">
        <w:rPr>
          <w:noProof/>
        </w:rPr>
        <w:drawing>
          <wp:inline distT="0" distB="0" distL="0" distR="0">
            <wp:extent cx="3541834" cy="2655269"/>
            <wp:effectExtent l="19050" t="0" r="1466" b="0"/>
            <wp:docPr id="1" name="Picture 1" descr="E:\NGS ANALYSIS 2022\IR,IS,NIR,NIS FASTQC\AFTER FILTERING\IR1\forward\forward_fastqc\Images\per_base_qualit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NGS ANALYSIS 2022\IR,IS,NIR,NIS FASTQC\AFTER FILTERING\IR1\forward\forward_fastqc\Images\per_base_quality.pn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2760" cy="265596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D06408">
        <w:rPr>
          <w:noProof/>
        </w:rPr>
        <w:drawing>
          <wp:inline distT="0" distB="0" distL="0" distR="0">
            <wp:extent cx="3518335" cy="2637652"/>
            <wp:effectExtent l="19050" t="0" r="5915" b="0"/>
            <wp:docPr id="2" name="Picture 2" descr="E:\NGS ANALYSIS 2022\IR,IS,NIR,NIS FASTQC\AFTER FILTERING\IR1\reverse\reverse_fastqc\Images\per_base_qualit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NGS ANALYSIS 2022\IR,IS,NIR,NIS FASTQC\AFTER FILTERING\IR1\reverse\reverse_fastqc\Images\per_base_quality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9051" cy="263818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D2AD1" w:rsidRDefault="004D2AD1"/>
    <w:p w:rsidR="004D2AD1" w:rsidRDefault="004D2AD1"/>
    <w:p w:rsidR="004D2AD1" w:rsidRDefault="004D2AD1"/>
    <w:p w:rsidR="004D2AD1" w:rsidRDefault="004D2AD1">
      <w:r>
        <w:rPr>
          <w:noProof/>
        </w:rPr>
        <w:drawing>
          <wp:inline distT="0" distB="0" distL="0" distR="0">
            <wp:extent cx="3553573" cy="2664069"/>
            <wp:effectExtent l="19050" t="0" r="8777" b="0"/>
            <wp:docPr id="3" name="Picture 3" descr="E:\NGS ANALYSIS 2022\IR,IS,NIR,NIS FASTQC\AFTER FILTERING\IS2\forward\forward_fastqc\Images\per_base_qualit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NGS ANALYSIS 2022\IR,IS,NIR,NIS FASTQC\AFTER FILTERING\IS2\forward\forward_fastqc\Images\per_base_quality.pn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8710" cy="26679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3553704" cy="2664169"/>
            <wp:effectExtent l="19050" t="0" r="8646" b="0"/>
            <wp:docPr id="4" name="Picture 4" descr="E:\NGS ANALYSIS 2022\IR,IS,NIR,NIS FASTQC\AFTER FILTERING\IS2\reverse\reverse_fastqc\Images\per_base_qualit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NGS ANALYSIS 2022\IR,IS,NIR,NIS FASTQC\AFTER FILTERING\IS2\reverse\reverse_fastqc\Images\per_base_quality.png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3705" cy="26641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D2AD1" w:rsidRDefault="002E1B26">
      <w:r>
        <w:rPr>
          <w:noProof/>
        </w:rPr>
        <w:pict>
          <v:shape id="_x0000_s1030" type="#_x0000_t202" style="position:absolute;margin-left:358.6pt;margin-top:4pt;width:143.6pt;height:29.75pt;z-index:251661312;mso-width-relative:margin;mso-height-relative:margin" stroked="f">
            <v:textbox style="mso-next-textbox:#_x0000_s1030">
              <w:txbxContent>
                <w:p w:rsidR="004D2AD1" w:rsidRDefault="0021194B" w:rsidP="004D2AD1">
                  <w:r>
                    <w:t xml:space="preserve">D.   </w:t>
                  </w:r>
                  <w:r w:rsidR="004D2AD1">
                    <w:t>FastQC IS Reverse</w:t>
                  </w:r>
                </w:p>
                <w:p w:rsidR="004D2AD1" w:rsidRPr="00602BD2" w:rsidRDefault="004D2AD1" w:rsidP="004D2AD1"/>
              </w:txbxContent>
            </v:textbox>
          </v:shape>
        </w:pict>
      </w:r>
      <w:r>
        <w:rPr>
          <w:noProof/>
        </w:rPr>
        <w:pict>
          <v:shape id="_x0000_s1029" type="#_x0000_t202" style="position:absolute;margin-left:83.55pt;margin-top:4pt;width:143.6pt;height:29.75pt;z-index:251660288;mso-width-relative:margin;mso-height-relative:margin" stroked="f">
            <v:textbox style="mso-next-textbox:#_x0000_s1029">
              <w:txbxContent>
                <w:p w:rsidR="004D2AD1" w:rsidRDefault="0021194B" w:rsidP="004D2AD1">
                  <w:r>
                    <w:t>C.</w:t>
                  </w:r>
                  <w:r w:rsidR="004D2AD1">
                    <w:t xml:space="preserve">    FastQC IS Forward</w:t>
                  </w:r>
                </w:p>
                <w:p w:rsidR="004D2AD1" w:rsidRPr="00602BD2" w:rsidRDefault="004D2AD1" w:rsidP="004D2AD1"/>
              </w:txbxContent>
            </v:textbox>
          </v:shape>
        </w:pict>
      </w:r>
      <w:r w:rsidR="004D2AD1">
        <w:t xml:space="preserve">   </w:t>
      </w:r>
    </w:p>
    <w:p w:rsidR="004D2AD1" w:rsidRDefault="004D2AD1"/>
    <w:p w:rsidR="004D2AD1" w:rsidRDefault="002E1B26">
      <w:r>
        <w:rPr>
          <w:noProof/>
        </w:rPr>
        <w:lastRenderedPageBreak/>
        <w:pict>
          <v:shape id="_x0000_s1032" type="#_x0000_t202" style="position:absolute;margin-left:345.7pt;margin-top:227.1pt;width:143.6pt;height:29.75pt;z-index:251663360;mso-width-relative:margin;mso-height-relative:margin" stroked="f">
            <v:textbox style="mso-next-textbox:#_x0000_s1032">
              <w:txbxContent>
                <w:p w:rsidR="00824256" w:rsidRDefault="0021194B" w:rsidP="00824256">
                  <w:r>
                    <w:t>F</w:t>
                  </w:r>
                  <w:r w:rsidR="00824256">
                    <w:t>.    FastQC NIR Reverse</w:t>
                  </w:r>
                </w:p>
                <w:p w:rsidR="00824256" w:rsidRPr="00602BD2" w:rsidRDefault="00824256" w:rsidP="00824256"/>
              </w:txbxContent>
            </v:textbox>
          </v:shape>
        </w:pict>
      </w:r>
      <w:r>
        <w:rPr>
          <w:noProof/>
        </w:rPr>
        <w:pict>
          <v:shape id="_x0000_s1031" type="#_x0000_t202" style="position:absolute;margin-left:73.4pt;margin-top:227.1pt;width:143.6pt;height:29.75pt;z-index:251662336;mso-width-relative:margin;mso-height-relative:margin" stroked="f">
            <v:textbox style="mso-next-textbox:#_x0000_s1031">
              <w:txbxContent>
                <w:p w:rsidR="00824256" w:rsidRDefault="0021194B" w:rsidP="00824256">
                  <w:r>
                    <w:t>E</w:t>
                  </w:r>
                  <w:r w:rsidR="00824256">
                    <w:t>.    FastQC NIR Forward</w:t>
                  </w:r>
                </w:p>
                <w:p w:rsidR="00824256" w:rsidRPr="00602BD2" w:rsidRDefault="00824256" w:rsidP="00824256"/>
              </w:txbxContent>
            </v:textbox>
          </v:shape>
        </w:pict>
      </w:r>
      <w:r w:rsidR="004D2AD1">
        <w:rPr>
          <w:noProof/>
        </w:rPr>
        <w:drawing>
          <wp:inline distT="0" distB="0" distL="0" distR="0">
            <wp:extent cx="3540564" cy="2654317"/>
            <wp:effectExtent l="19050" t="0" r="2736" b="0"/>
            <wp:docPr id="7" name="Picture 7" descr="E:\NGS ANALYSIS 2022\IR,IS,NIR,NIS FASTQC\AFTER FILTERING\NIR1\forward\forward_fastqc\Images\per_base_qualit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E:\NGS ANALYSIS 2022\IR,IS,NIR,NIS FASTQC\AFTER FILTERING\NIR1\forward\forward_fastqc\Images\per_base_quality.png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2042" cy="26554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4D2AD1">
        <w:rPr>
          <w:noProof/>
        </w:rPr>
        <w:drawing>
          <wp:inline distT="0" distB="0" distL="0" distR="0">
            <wp:extent cx="3541843" cy="2655277"/>
            <wp:effectExtent l="19050" t="0" r="1457" b="0"/>
            <wp:docPr id="8" name="Picture 8" descr="E:\NGS ANALYSIS 2022\IR,IS,NIR,NIS FASTQC\AFTER FILTERING\NIR1\reverse\reverse_fastqc\Images\per_base_qualit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E:\NGS ANALYSIS 2022\IR,IS,NIR,NIS FASTQC\AFTER FILTERING\NIR1\reverse\reverse_fastqc\Images\per_base_quality.png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9341" cy="265340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24256" w:rsidRDefault="00824256"/>
    <w:p w:rsidR="00824256" w:rsidRDefault="00824256"/>
    <w:p w:rsidR="00824256" w:rsidRDefault="002E1B26">
      <w:r>
        <w:rPr>
          <w:noProof/>
        </w:rPr>
        <w:pict>
          <v:shape id="_x0000_s1034" type="#_x0000_t202" style="position:absolute;margin-left:349.15pt;margin-top:223.05pt;width:143.6pt;height:29.75pt;z-index:251665408;mso-width-relative:margin;mso-height-relative:margin" stroked="f">
            <v:textbox style="mso-next-textbox:#_x0000_s1034">
              <w:txbxContent>
                <w:p w:rsidR="00824256" w:rsidRDefault="0021194B" w:rsidP="00824256">
                  <w:r>
                    <w:t>H</w:t>
                  </w:r>
                  <w:r w:rsidR="00824256">
                    <w:t>.    FastQC NIS Reverse</w:t>
                  </w:r>
                </w:p>
                <w:p w:rsidR="00824256" w:rsidRPr="00602BD2" w:rsidRDefault="00824256" w:rsidP="00824256"/>
              </w:txbxContent>
            </v:textbox>
          </v:shape>
        </w:pict>
      </w:r>
      <w:r>
        <w:rPr>
          <w:noProof/>
        </w:rPr>
        <w:pict>
          <v:shape id="_x0000_s1033" type="#_x0000_t202" style="position:absolute;margin-left:73.4pt;margin-top:223.05pt;width:143.6pt;height:29.75pt;z-index:251664384;mso-width-relative:margin;mso-height-relative:margin" stroked="f">
            <v:textbox style="mso-next-textbox:#_x0000_s1033">
              <w:txbxContent>
                <w:p w:rsidR="00824256" w:rsidRDefault="0021194B" w:rsidP="00824256">
                  <w:r>
                    <w:t xml:space="preserve"> G.    FastQC </w:t>
                  </w:r>
                  <w:r w:rsidR="00824256">
                    <w:t>NIS Forward</w:t>
                  </w:r>
                </w:p>
                <w:p w:rsidR="00824256" w:rsidRPr="00602BD2" w:rsidRDefault="00824256" w:rsidP="00824256"/>
              </w:txbxContent>
            </v:textbox>
          </v:shape>
        </w:pict>
      </w:r>
      <w:r w:rsidR="00824256">
        <w:rPr>
          <w:noProof/>
        </w:rPr>
        <w:drawing>
          <wp:inline distT="0" distB="0" distL="0" distR="0">
            <wp:extent cx="3539294" cy="2653365"/>
            <wp:effectExtent l="19050" t="0" r="4006" b="0"/>
            <wp:docPr id="9" name="Picture 9" descr="E:\NGS ANALYSIS 2022\IR,IS,NIR,NIS FASTQC\AFTER FILTERING\NIS1\forward\forward_fastqc\Images\per_base_qualit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E:\NGS ANALYSIS 2022\IR,IS,NIR,NIS FASTQC\AFTER FILTERING\NIS1\forward\forward_fastqc\Images\per_base_quality.png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0256" cy="265408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824256">
        <w:rPr>
          <w:noProof/>
        </w:rPr>
        <w:drawing>
          <wp:inline distT="0" distB="0" distL="0" distR="0">
            <wp:extent cx="3541844" cy="2655277"/>
            <wp:effectExtent l="19050" t="0" r="1456" b="0"/>
            <wp:docPr id="10" name="Picture 10" descr="E:\NGS ANALYSIS 2022\IR,IS,NIR,NIS FASTQC\AFTER FILTERING\NIS1\reverse\reverse_fastqc\Images\per_base_qualit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E:\NGS ANALYSIS 2022\IR,IS,NIR,NIS FASTQC\AFTER FILTERING\NIS1\reverse\reverse_fastqc\Images\per_base_quality.png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2566" cy="265581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824256" w:rsidSect="00D06408">
      <w:pgSz w:w="12240" w:h="15840"/>
      <w:pgMar w:top="1440" w:right="333" w:bottom="1440" w:left="56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319FE" w:rsidRDefault="007319FE" w:rsidP="004D2AD1">
      <w:pPr>
        <w:spacing w:after="0" w:line="240" w:lineRule="auto"/>
      </w:pPr>
      <w:r>
        <w:separator/>
      </w:r>
    </w:p>
  </w:endnote>
  <w:endnote w:type="continuationSeparator" w:id="1">
    <w:p w:rsidR="007319FE" w:rsidRDefault="007319FE" w:rsidP="004D2A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319FE" w:rsidRDefault="007319FE" w:rsidP="004D2AD1">
      <w:pPr>
        <w:spacing w:after="0" w:line="240" w:lineRule="auto"/>
      </w:pPr>
      <w:r>
        <w:separator/>
      </w:r>
    </w:p>
  </w:footnote>
  <w:footnote w:type="continuationSeparator" w:id="1">
    <w:p w:rsidR="007319FE" w:rsidRDefault="007319FE" w:rsidP="004D2A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7E07A65"/>
    <w:multiLevelType w:val="hybridMultilevel"/>
    <w:tmpl w:val="4DF66B6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D06408"/>
    <w:rsid w:val="0021194B"/>
    <w:rsid w:val="002E1B26"/>
    <w:rsid w:val="004D2AD1"/>
    <w:rsid w:val="007319FE"/>
    <w:rsid w:val="00824256"/>
    <w:rsid w:val="008E5C85"/>
    <w:rsid w:val="00CC2C73"/>
    <w:rsid w:val="00D06408"/>
    <w:rsid w:val="00D509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2C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64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6408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0640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4D2A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D2AD1"/>
  </w:style>
  <w:style w:type="paragraph" w:styleId="Footer">
    <w:name w:val="footer"/>
    <w:basedOn w:val="Normal"/>
    <w:link w:val="FooterChar"/>
    <w:uiPriority w:val="99"/>
    <w:semiHidden/>
    <w:unhideWhenUsed/>
    <w:rsid w:val="004D2A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D2AD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20</Words>
  <Characters>1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ATAN</dc:creator>
  <cp:lastModifiedBy>SANATAN</cp:lastModifiedBy>
  <cp:revision>3</cp:revision>
  <dcterms:created xsi:type="dcterms:W3CDTF">2022-07-26T08:04:00Z</dcterms:created>
  <dcterms:modified xsi:type="dcterms:W3CDTF">2022-07-26T08:45:00Z</dcterms:modified>
</cp:coreProperties>
</file>